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 w:horzAnchor="margin" w:tblpX="-5" w:tblpY="-1439"/>
        <w:tblW w:w="13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1530"/>
        <w:gridCol w:w="1620"/>
        <w:gridCol w:w="1890"/>
        <w:gridCol w:w="1890"/>
        <w:gridCol w:w="1170"/>
        <w:gridCol w:w="1530"/>
        <w:gridCol w:w="1350"/>
        <w:gridCol w:w="1170"/>
      </w:tblGrid>
      <w:tr w:rsidR="00BB3928" w:rsidRPr="00BB3928" w14:paraId="2B2BB549" w14:textId="21288CE1" w:rsidTr="004C08C9">
        <w:tc>
          <w:tcPr>
            <w:tcW w:w="1080" w:type="dxa"/>
          </w:tcPr>
          <w:p w14:paraId="38421335" w14:textId="3DEABC84" w:rsidR="00BB3928" w:rsidRPr="00BB3928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BB3928">
              <w:rPr>
                <w:b/>
                <w:bCs/>
                <w:sz w:val="22"/>
                <w:szCs w:val="22"/>
              </w:rPr>
              <w:t xml:space="preserve">Study </w:t>
            </w:r>
          </w:p>
        </w:tc>
        <w:tc>
          <w:tcPr>
            <w:tcW w:w="1530" w:type="dxa"/>
          </w:tcPr>
          <w:p w14:paraId="59E7B071" w14:textId="26CB455C" w:rsidR="00BB3928" w:rsidRPr="00BB3928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BB3928">
              <w:rPr>
                <w:b/>
                <w:bCs/>
                <w:sz w:val="22"/>
                <w:szCs w:val="22"/>
              </w:rPr>
              <w:t>Bias due to Confounding</w:t>
            </w:r>
          </w:p>
        </w:tc>
        <w:tc>
          <w:tcPr>
            <w:tcW w:w="1620" w:type="dxa"/>
          </w:tcPr>
          <w:p w14:paraId="2868D73D" w14:textId="0A1DE7DF" w:rsidR="00BB3928" w:rsidRPr="00BB3928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BB3928">
              <w:rPr>
                <w:b/>
                <w:bCs/>
                <w:sz w:val="22"/>
                <w:szCs w:val="22"/>
              </w:rPr>
              <w:t>Bias in Selection of Participants</w:t>
            </w:r>
          </w:p>
        </w:tc>
        <w:tc>
          <w:tcPr>
            <w:tcW w:w="1890" w:type="dxa"/>
          </w:tcPr>
          <w:p w14:paraId="5916001F" w14:textId="231CE56D" w:rsidR="00BB3928" w:rsidRPr="00BB3928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BB3928">
              <w:rPr>
                <w:b/>
                <w:bCs/>
                <w:sz w:val="22"/>
                <w:szCs w:val="22"/>
              </w:rPr>
              <w:t>Bias in Classification of Interventions</w:t>
            </w:r>
          </w:p>
        </w:tc>
        <w:tc>
          <w:tcPr>
            <w:tcW w:w="1890" w:type="dxa"/>
          </w:tcPr>
          <w:p w14:paraId="3C0F919C" w14:textId="2E67502A" w:rsidR="00BB3928" w:rsidRPr="00BB3928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BB3928">
              <w:rPr>
                <w:b/>
                <w:bCs/>
                <w:sz w:val="22"/>
                <w:szCs w:val="22"/>
              </w:rPr>
              <w:t>Bias due to Deviations from Interventions</w:t>
            </w:r>
          </w:p>
        </w:tc>
        <w:tc>
          <w:tcPr>
            <w:tcW w:w="1170" w:type="dxa"/>
          </w:tcPr>
          <w:p w14:paraId="3C51DA2D" w14:textId="63089525" w:rsidR="00BB3928" w:rsidRPr="00BB3928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BB3928">
              <w:rPr>
                <w:b/>
                <w:bCs/>
                <w:sz w:val="22"/>
                <w:szCs w:val="22"/>
              </w:rPr>
              <w:t>Bias due to Missing Data</w:t>
            </w:r>
          </w:p>
        </w:tc>
        <w:tc>
          <w:tcPr>
            <w:tcW w:w="1530" w:type="dxa"/>
          </w:tcPr>
          <w:p w14:paraId="65D77C4F" w14:textId="24D24EB2" w:rsidR="00BB3928" w:rsidRPr="00BB3928" w:rsidRDefault="00BB3928" w:rsidP="004C08C9">
            <w:pPr>
              <w:rPr>
                <w:b/>
                <w:bCs/>
                <w:sz w:val="22"/>
                <w:szCs w:val="22"/>
              </w:rPr>
            </w:pPr>
            <w:r w:rsidRPr="00BB3928">
              <w:rPr>
                <w:b/>
                <w:bCs/>
                <w:sz w:val="22"/>
                <w:szCs w:val="22"/>
              </w:rPr>
              <w:t>Bias in Measurement of Outcomes</w:t>
            </w:r>
          </w:p>
        </w:tc>
        <w:tc>
          <w:tcPr>
            <w:tcW w:w="1350" w:type="dxa"/>
          </w:tcPr>
          <w:p w14:paraId="5FC8A7FB" w14:textId="5F8F2698" w:rsidR="00BB3928" w:rsidRPr="00BB3928" w:rsidRDefault="00BB3928" w:rsidP="004C08C9">
            <w:pPr>
              <w:rPr>
                <w:b/>
                <w:bCs/>
                <w:sz w:val="22"/>
                <w:szCs w:val="22"/>
              </w:rPr>
            </w:pPr>
            <w:r w:rsidRPr="00BB3928">
              <w:rPr>
                <w:b/>
                <w:bCs/>
                <w:sz w:val="22"/>
                <w:szCs w:val="22"/>
              </w:rPr>
              <w:t>Bias in Selection of Reported Result</w:t>
            </w:r>
          </w:p>
        </w:tc>
        <w:tc>
          <w:tcPr>
            <w:tcW w:w="1170" w:type="dxa"/>
          </w:tcPr>
          <w:p w14:paraId="2BB1463E" w14:textId="2B47C192" w:rsidR="00BB3928" w:rsidRPr="00BB3928" w:rsidRDefault="00BB3928" w:rsidP="004C08C9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verall Risk of Bias</w:t>
            </w:r>
          </w:p>
        </w:tc>
      </w:tr>
      <w:tr w:rsidR="00BB3928" w:rsidRPr="00BB3928" w14:paraId="4F8F8EDF" w14:textId="4BBB850A" w:rsidTr="004C08C9">
        <w:tc>
          <w:tcPr>
            <w:tcW w:w="1080" w:type="dxa"/>
          </w:tcPr>
          <w:p w14:paraId="3210B57A" w14:textId="0C7E4F25" w:rsidR="00BB3928" w:rsidRPr="00BB3928" w:rsidRDefault="00BB3928" w:rsidP="004C08C9">
            <w:pPr>
              <w:rPr>
                <w:rFonts w:eastAsia="Cambria"/>
                <w:sz w:val="22"/>
                <w:szCs w:val="22"/>
                <w:vertAlign w:val="superscript"/>
              </w:rPr>
            </w:pPr>
            <w:r w:rsidRPr="00BB3928">
              <w:rPr>
                <w:sz w:val="22"/>
                <w:szCs w:val="22"/>
              </w:rPr>
              <w:t>Al-Habib et al. 2021</w:t>
            </w:r>
            <w:r w:rsidRPr="00BB3928">
              <w:rPr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1530" w:type="dxa"/>
          </w:tcPr>
          <w:p w14:paraId="460EC7CF" w14:textId="12E107D9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620" w:type="dxa"/>
          </w:tcPr>
          <w:p w14:paraId="40143CC5" w14:textId="5EBAFEDA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636C32F9" w14:textId="2FE304F5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48EC5964" w14:textId="0287D4C5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170" w:type="dxa"/>
          </w:tcPr>
          <w:p w14:paraId="3D06F91C" w14:textId="2FFA4B94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530" w:type="dxa"/>
          </w:tcPr>
          <w:p w14:paraId="75AB316D" w14:textId="30324795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350" w:type="dxa"/>
          </w:tcPr>
          <w:p w14:paraId="063EF625" w14:textId="13F0EF4E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170" w:type="dxa"/>
          </w:tcPr>
          <w:p w14:paraId="73EBA3CD" w14:textId="79D10936" w:rsidR="00BB3928" w:rsidRPr="0019459F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19459F">
              <w:rPr>
                <w:rFonts w:eastAsia="Cambria"/>
                <w:b/>
                <w:bCs/>
                <w:sz w:val="22"/>
                <w:szCs w:val="22"/>
              </w:rPr>
              <w:t>Low</w:t>
            </w:r>
          </w:p>
        </w:tc>
      </w:tr>
      <w:tr w:rsidR="00BB3928" w:rsidRPr="00BB3928" w14:paraId="1E01DF18" w14:textId="31F7E124" w:rsidTr="004C08C9">
        <w:tc>
          <w:tcPr>
            <w:tcW w:w="1080" w:type="dxa"/>
          </w:tcPr>
          <w:p w14:paraId="5168E9D6" w14:textId="25ABFFBF" w:rsidR="00BB3928" w:rsidRPr="00BB3928" w:rsidRDefault="00BB3928" w:rsidP="004C08C9">
            <w:pPr>
              <w:rPr>
                <w:rFonts w:eastAsia="Cambria"/>
                <w:sz w:val="22"/>
                <w:szCs w:val="22"/>
                <w:vertAlign w:val="superscript"/>
              </w:rPr>
            </w:pPr>
            <w:r w:rsidRPr="00BB3928">
              <w:rPr>
                <w:sz w:val="22"/>
                <w:szCs w:val="22"/>
              </w:rPr>
              <w:t>Al-Habib et al. 2018</w:t>
            </w:r>
            <w:r w:rsidRPr="00BB3928">
              <w:rPr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1530" w:type="dxa"/>
          </w:tcPr>
          <w:p w14:paraId="40DF9501" w14:textId="4C67E643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 xml:space="preserve">Serious </w:t>
            </w:r>
          </w:p>
        </w:tc>
        <w:tc>
          <w:tcPr>
            <w:tcW w:w="1620" w:type="dxa"/>
          </w:tcPr>
          <w:p w14:paraId="5C640E2B" w14:textId="161A78E7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Moderate</w:t>
            </w:r>
          </w:p>
        </w:tc>
        <w:tc>
          <w:tcPr>
            <w:tcW w:w="1890" w:type="dxa"/>
          </w:tcPr>
          <w:p w14:paraId="05807A6A" w14:textId="5DB73C44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6636EE1C" w14:textId="0D3FBC3E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Moderate</w:t>
            </w:r>
          </w:p>
        </w:tc>
        <w:tc>
          <w:tcPr>
            <w:tcW w:w="1170" w:type="dxa"/>
          </w:tcPr>
          <w:p w14:paraId="5E527FE8" w14:textId="01737E26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530" w:type="dxa"/>
          </w:tcPr>
          <w:p w14:paraId="248F29A7" w14:textId="46BB3ADE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350" w:type="dxa"/>
          </w:tcPr>
          <w:p w14:paraId="143407FC" w14:textId="47297C67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Serious</w:t>
            </w:r>
          </w:p>
        </w:tc>
        <w:tc>
          <w:tcPr>
            <w:tcW w:w="1170" w:type="dxa"/>
          </w:tcPr>
          <w:p w14:paraId="0D84EAB0" w14:textId="269F3737" w:rsidR="00BB3928" w:rsidRPr="0019459F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19459F">
              <w:rPr>
                <w:rFonts w:eastAsia="Cambria"/>
                <w:b/>
                <w:bCs/>
                <w:sz w:val="22"/>
                <w:szCs w:val="22"/>
              </w:rPr>
              <w:t>Serious</w:t>
            </w:r>
          </w:p>
        </w:tc>
      </w:tr>
      <w:tr w:rsidR="00BB3928" w:rsidRPr="00BB3928" w14:paraId="0D1BFC71" w14:textId="2EB6B08E" w:rsidTr="004C08C9">
        <w:trPr>
          <w:trHeight w:val="1277"/>
        </w:trPr>
        <w:tc>
          <w:tcPr>
            <w:tcW w:w="1080" w:type="dxa"/>
          </w:tcPr>
          <w:p w14:paraId="71A886F9" w14:textId="33D9EFD6" w:rsidR="00BB3928" w:rsidRPr="00BB3928" w:rsidRDefault="00BB3928" w:rsidP="004C08C9">
            <w:pPr>
              <w:rPr>
                <w:rFonts w:eastAsia="Cambria"/>
                <w:sz w:val="22"/>
                <w:szCs w:val="22"/>
                <w:vertAlign w:val="superscript"/>
              </w:rPr>
            </w:pPr>
            <w:proofErr w:type="spellStart"/>
            <w:r w:rsidRPr="00BB3928">
              <w:rPr>
                <w:sz w:val="22"/>
                <w:szCs w:val="22"/>
              </w:rPr>
              <w:t>Almotairi</w:t>
            </w:r>
            <w:proofErr w:type="spellEnd"/>
            <w:r w:rsidRPr="00BB3928">
              <w:rPr>
                <w:sz w:val="22"/>
                <w:szCs w:val="22"/>
              </w:rPr>
              <w:t xml:space="preserve"> et al. 2023</w:t>
            </w:r>
            <w:r w:rsidRPr="00BB3928">
              <w:rPr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1530" w:type="dxa"/>
          </w:tcPr>
          <w:p w14:paraId="694F0001" w14:textId="604834D0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620" w:type="dxa"/>
          </w:tcPr>
          <w:p w14:paraId="16C028D1" w14:textId="3B0BAB1E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64EA9677" w14:textId="11F41F14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169B4A72" w14:textId="378ADAB3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170" w:type="dxa"/>
          </w:tcPr>
          <w:p w14:paraId="7C315F25" w14:textId="64F4C9BC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530" w:type="dxa"/>
          </w:tcPr>
          <w:p w14:paraId="113E9617" w14:textId="1DEC20CB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Low</w:t>
            </w:r>
          </w:p>
        </w:tc>
        <w:tc>
          <w:tcPr>
            <w:tcW w:w="1350" w:type="dxa"/>
          </w:tcPr>
          <w:p w14:paraId="648D341D" w14:textId="7A9FA290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rFonts w:eastAsia="Cambria"/>
                <w:sz w:val="22"/>
                <w:szCs w:val="22"/>
              </w:rPr>
              <w:t>Moderate</w:t>
            </w:r>
          </w:p>
        </w:tc>
        <w:tc>
          <w:tcPr>
            <w:tcW w:w="1170" w:type="dxa"/>
          </w:tcPr>
          <w:p w14:paraId="31A007AF" w14:textId="46BADAC2" w:rsidR="00BB3928" w:rsidRPr="0019459F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19459F">
              <w:rPr>
                <w:rFonts w:eastAsia="Cambria"/>
                <w:b/>
                <w:bCs/>
                <w:sz w:val="22"/>
                <w:szCs w:val="22"/>
              </w:rPr>
              <w:t>Moderate</w:t>
            </w:r>
          </w:p>
        </w:tc>
      </w:tr>
      <w:tr w:rsidR="00BB3928" w:rsidRPr="00BB3928" w14:paraId="6B4F5101" w14:textId="2801005F" w:rsidTr="004C08C9">
        <w:tc>
          <w:tcPr>
            <w:tcW w:w="1080" w:type="dxa"/>
          </w:tcPr>
          <w:p w14:paraId="5859BEAF" w14:textId="55BFA8B1" w:rsidR="00BB3928" w:rsidRPr="00BB3928" w:rsidRDefault="00BB3928" w:rsidP="004C08C9">
            <w:pPr>
              <w:rPr>
                <w:rFonts w:eastAsia="Cambria"/>
                <w:sz w:val="22"/>
                <w:szCs w:val="22"/>
                <w:vertAlign w:val="superscript"/>
              </w:rPr>
            </w:pPr>
            <w:r w:rsidRPr="00BB3928">
              <w:rPr>
                <w:sz w:val="22"/>
                <w:szCs w:val="22"/>
              </w:rPr>
              <w:t>Kerensky et al. 2024</w:t>
            </w:r>
            <w:r w:rsidRPr="00BB3928">
              <w:rPr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1530" w:type="dxa"/>
          </w:tcPr>
          <w:p w14:paraId="05F52F72" w14:textId="5A8B9DF1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620" w:type="dxa"/>
          </w:tcPr>
          <w:p w14:paraId="2A29E329" w14:textId="0D6D35A2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23FC5EF5" w14:textId="2C63E197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099F0ABA" w14:textId="0ED23992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</w:tcPr>
          <w:p w14:paraId="356B2AA2" w14:textId="78AF08E5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530" w:type="dxa"/>
          </w:tcPr>
          <w:p w14:paraId="15F9649C" w14:textId="6DF53725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350" w:type="dxa"/>
          </w:tcPr>
          <w:p w14:paraId="7BC8276F" w14:textId="73516D51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</w:tcPr>
          <w:p w14:paraId="497805B7" w14:textId="15DBA567" w:rsidR="00BB3928" w:rsidRPr="0019459F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19459F">
              <w:rPr>
                <w:b/>
                <w:bCs/>
                <w:sz w:val="22"/>
                <w:szCs w:val="22"/>
              </w:rPr>
              <w:t>Low</w:t>
            </w:r>
          </w:p>
        </w:tc>
      </w:tr>
      <w:tr w:rsidR="00BB3928" w:rsidRPr="00BB3928" w14:paraId="2F225575" w14:textId="1C802914" w:rsidTr="004C08C9">
        <w:tc>
          <w:tcPr>
            <w:tcW w:w="1080" w:type="dxa"/>
          </w:tcPr>
          <w:p w14:paraId="5CE3907E" w14:textId="7E9E16A8" w:rsidR="00BB3928" w:rsidRPr="00BB3928" w:rsidRDefault="00BB3928" w:rsidP="004C08C9">
            <w:pPr>
              <w:rPr>
                <w:rFonts w:eastAsia="Cambria"/>
                <w:sz w:val="22"/>
                <w:szCs w:val="22"/>
                <w:vertAlign w:val="superscript"/>
              </w:rPr>
            </w:pPr>
            <w:r w:rsidRPr="00BB3928">
              <w:rPr>
                <w:sz w:val="22"/>
                <w:szCs w:val="22"/>
              </w:rPr>
              <w:t>Prager et al. 2020</w:t>
            </w:r>
            <w:r w:rsidRPr="00BB3928">
              <w:rPr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1530" w:type="dxa"/>
          </w:tcPr>
          <w:p w14:paraId="212B18A7" w14:textId="6185B2C4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620" w:type="dxa"/>
          </w:tcPr>
          <w:p w14:paraId="0D5D8135" w14:textId="56A4BBF9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57328D1E" w14:textId="1841124D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01975715" w14:textId="1367E054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</w:tcPr>
          <w:p w14:paraId="25F47B13" w14:textId="41AE60DE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530" w:type="dxa"/>
          </w:tcPr>
          <w:p w14:paraId="4F223BF5" w14:textId="59C6FC2A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350" w:type="dxa"/>
          </w:tcPr>
          <w:p w14:paraId="6A21975B" w14:textId="41C4B717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</w:tcPr>
          <w:p w14:paraId="7BB4B7CF" w14:textId="32B0D369" w:rsidR="00BB3928" w:rsidRPr="0019459F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19459F">
              <w:rPr>
                <w:b/>
                <w:bCs/>
                <w:sz w:val="22"/>
                <w:szCs w:val="22"/>
              </w:rPr>
              <w:t>Low</w:t>
            </w:r>
          </w:p>
        </w:tc>
      </w:tr>
      <w:tr w:rsidR="00BB3928" w:rsidRPr="00BB3928" w14:paraId="4C0A0A87" w14:textId="5EFC6E58" w:rsidTr="004C08C9">
        <w:tc>
          <w:tcPr>
            <w:tcW w:w="1080" w:type="dxa"/>
          </w:tcPr>
          <w:p w14:paraId="53352868" w14:textId="2B33833D" w:rsidR="00BB3928" w:rsidRPr="00BB3928" w:rsidRDefault="00BB3928" w:rsidP="004C08C9">
            <w:pPr>
              <w:rPr>
                <w:rFonts w:eastAsia="Cambria"/>
                <w:sz w:val="22"/>
                <w:szCs w:val="22"/>
                <w:vertAlign w:val="superscript"/>
              </w:rPr>
            </w:pPr>
            <w:proofErr w:type="spellStart"/>
            <w:r w:rsidRPr="00BB3928">
              <w:rPr>
                <w:sz w:val="22"/>
                <w:szCs w:val="22"/>
              </w:rPr>
              <w:t>Shajudeen</w:t>
            </w:r>
            <w:proofErr w:type="spellEnd"/>
            <w:r w:rsidRPr="00BB3928">
              <w:rPr>
                <w:sz w:val="22"/>
                <w:szCs w:val="22"/>
              </w:rPr>
              <w:t xml:space="preserve"> et al. 2019</w:t>
            </w:r>
            <w:r w:rsidRPr="00BB3928">
              <w:rPr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530" w:type="dxa"/>
          </w:tcPr>
          <w:p w14:paraId="395BF722" w14:textId="3CCCE28D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620" w:type="dxa"/>
          </w:tcPr>
          <w:p w14:paraId="1824B150" w14:textId="1DA62C67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52B31B5C" w14:textId="6E75E5AF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36FB20B6" w14:textId="3BF961F0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</w:tcPr>
          <w:p w14:paraId="5CC6A739" w14:textId="692EF54C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530" w:type="dxa"/>
          </w:tcPr>
          <w:p w14:paraId="448D8CAD" w14:textId="49855EE4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350" w:type="dxa"/>
          </w:tcPr>
          <w:p w14:paraId="322F7DBF" w14:textId="1C963B74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</w:tcPr>
          <w:p w14:paraId="15220043" w14:textId="4A7396D3" w:rsidR="00BB3928" w:rsidRPr="0019459F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19459F">
              <w:rPr>
                <w:b/>
                <w:bCs/>
                <w:sz w:val="22"/>
                <w:szCs w:val="22"/>
              </w:rPr>
              <w:t>Low</w:t>
            </w:r>
          </w:p>
        </w:tc>
      </w:tr>
      <w:tr w:rsidR="00BB3928" w:rsidRPr="00BB3928" w14:paraId="41C1B63F" w14:textId="5470B918" w:rsidTr="004C08C9">
        <w:tc>
          <w:tcPr>
            <w:tcW w:w="1080" w:type="dxa"/>
          </w:tcPr>
          <w:p w14:paraId="3842A832" w14:textId="62353D38" w:rsidR="00BB3928" w:rsidRPr="00BB3928" w:rsidRDefault="00BB3928" w:rsidP="004C08C9">
            <w:pPr>
              <w:rPr>
                <w:rFonts w:eastAsia="Cambria"/>
                <w:sz w:val="22"/>
                <w:szCs w:val="22"/>
                <w:vertAlign w:val="superscript"/>
              </w:rPr>
            </w:pPr>
            <w:r w:rsidRPr="00BB3928">
              <w:rPr>
                <w:sz w:val="22"/>
                <w:szCs w:val="22"/>
              </w:rPr>
              <w:t>Tang et al. 2023</w:t>
            </w:r>
            <w:r w:rsidRPr="00BB3928">
              <w:rPr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1530" w:type="dxa"/>
          </w:tcPr>
          <w:p w14:paraId="703B671E" w14:textId="1C67DE33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  <w:tc>
          <w:tcPr>
            <w:tcW w:w="1620" w:type="dxa"/>
          </w:tcPr>
          <w:p w14:paraId="31EFEBC0" w14:textId="3528832D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5C33F658" w14:textId="3B650054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890" w:type="dxa"/>
          </w:tcPr>
          <w:p w14:paraId="507E86C1" w14:textId="6A42C763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</w:tcPr>
          <w:p w14:paraId="21046C76" w14:textId="49058F09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530" w:type="dxa"/>
          </w:tcPr>
          <w:p w14:paraId="7EECA4F4" w14:textId="754D2F19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350" w:type="dxa"/>
          </w:tcPr>
          <w:p w14:paraId="577B6199" w14:textId="2D14C253" w:rsidR="00BB3928" w:rsidRPr="00BB3928" w:rsidRDefault="00BB3928" w:rsidP="004C08C9">
            <w:pPr>
              <w:rPr>
                <w:rFonts w:eastAsia="Cambria"/>
                <w:sz w:val="22"/>
                <w:szCs w:val="22"/>
              </w:rPr>
            </w:pPr>
            <w:r w:rsidRPr="00BB3928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</w:tcPr>
          <w:p w14:paraId="0379B4C0" w14:textId="456C71F3" w:rsidR="00BB3928" w:rsidRPr="0019459F" w:rsidRDefault="00BB3928" w:rsidP="004C08C9">
            <w:pPr>
              <w:rPr>
                <w:rFonts w:eastAsia="Cambria"/>
                <w:b/>
                <w:bCs/>
                <w:sz w:val="22"/>
                <w:szCs w:val="22"/>
              </w:rPr>
            </w:pPr>
            <w:r w:rsidRPr="0019459F">
              <w:rPr>
                <w:b/>
                <w:bCs/>
                <w:sz w:val="22"/>
                <w:szCs w:val="22"/>
              </w:rPr>
              <w:t>Moderate</w:t>
            </w:r>
          </w:p>
        </w:tc>
      </w:tr>
    </w:tbl>
    <w:p w14:paraId="05235FE3" w14:textId="04FF94C1" w:rsidR="004C08C9" w:rsidRPr="004C08C9" w:rsidRDefault="004C08C9" w:rsidP="004C08C9">
      <w:pPr>
        <w:spacing w:before="100" w:beforeAutospacing="1" w:after="100" w:afterAutospacing="1" w:line="240" w:lineRule="auto"/>
        <w:rPr>
          <w:sz w:val="22"/>
          <w:szCs w:val="22"/>
          <w:lang w:val="en-US"/>
        </w:rPr>
      </w:pPr>
      <w:r w:rsidRPr="004C08C9">
        <w:rPr>
          <w:b/>
          <w:bCs/>
          <w:sz w:val="22"/>
          <w:szCs w:val="22"/>
          <w:lang w:val="en-US"/>
        </w:rPr>
        <w:t>Supplementary Table 1. Detailed risk of bias assessment for each included primary study.</w:t>
      </w:r>
      <w:r w:rsidRPr="004C08C9">
        <w:rPr>
          <w:sz w:val="22"/>
          <w:szCs w:val="22"/>
          <w:lang w:val="en-US"/>
        </w:rPr>
        <w:t xml:space="preserve"> The table presents the judgments for the seven domains of the ROBINS-I (Risk Of Bias In Non-randomized Studies - of Interventions) tool, along with the overall risk of bias. </w:t>
      </w:r>
    </w:p>
    <w:p w14:paraId="3F795E63" w14:textId="39224894" w:rsidR="004F1799" w:rsidRPr="00BB3928" w:rsidRDefault="004F1799" w:rsidP="004F1799">
      <w:pPr>
        <w:pStyle w:val="Heading1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</w:p>
    <w:p w14:paraId="20014A84" w14:textId="77777777" w:rsidR="004F1799" w:rsidRPr="00BB3928" w:rsidRDefault="004F1799">
      <w:pPr>
        <w:rPr>
          <w:sz w:val="22"/>
          <w:szCs w:val="22"/>
          <w:lang w:val="en-US"/>
        </w:rPr>
      </w:pPr>
    </w:p>
    <w:sectPr w:rsidR="004F1799" w:rsidRPr="00BB3928" w:rsidSect="004F17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799"/>
    <w:rsid w:val="0019459F"/>
    <w:rsid w:val="00222621"/>
    <w:rsid w:val="0039753B"/>
    <w:rsid w:val="003C46FA"/>
    <w:rsid w:val="004C08C9"/>
    <w:rsid w:val="004F1799"/>
    <w:rsid w:val="007C3953"/>
    <w:rsid w:val="007E129A"/>
    <w:rsid w:val="00800986"/>
    <w:rsid w:val="00931251"/>
    <w:rsid w:val="009E1F50"/>
    <w:rsid w:val="00A35DE9"/>
    <w:rsid w:val="00BB3928"/>
    <w:rsid w:val="00DD1DB6"/>
    <w:rsid w:val="00F71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1A1CD"/>
  <w15:chartTrackingRefBased/>
  <w15:docId w15:val="{F7B673A4-E313-1A47-BB8B-1D648B56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799"/>
    <w:pPr>
      <w:spacing w:after="0" w:line="276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7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7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7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7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7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7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7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7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7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7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7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7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7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7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7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7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7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7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7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1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7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17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79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17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79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17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7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79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C08C9"/>
    <w:pPr>
      <w:spacing w:before="100" w:beforeAutospacing="1" w:after="100" w:afterAutospacing="1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llon, Parker Singh</dc:creator>
  <cp:keywords/>
  <dc:description/>
  <cp:lastModifiedBy>Microsoft Office User</cp:lastModifiedBy>
  <cp:revision>9</cp:revision>
  <dcterms:created xsi:type="dcterms:W3CDTF">2025-03-18T21:42:00Z</dcterms:created>
  <dcterms:modified xsi:type="dcterms:W3CDTF">2025-07-23T17:51:00Z</dcterms:modified>
</cp:coreProperties>
</file>